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121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677"/>
        <w:gridCol w:w="618"/>
        <w:gridCol w:w="1438"/>
        <w:gridCol w:w="618"/>
        <w:gridCol w:w="1438"/>
      </w:tblGrid>
      <w:tr w:rsidR="004F3445" w:rsidRPr="005A0432" w14:paraId="513BD59A" w14:textId="77777777" w:rsidTr="004F3445">
        <w:trPr>
          <w:trHeight w:val="324"/>
        </w:trPr>
        <w:tc>
          <w:tcPr>
            <w:tcW w:w="4998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18AF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Table S1. Functional predictors in sensitivity analysis</w:t>
            </w:r>
          </w:p>
        </w:tc>
      </w:tr>
      <w:tr w:rsidR="004F3445" w:rsidRPr="005A0432" w14:paraId="0BBF134F" w14:textId="77777777" w:rsidTr="004F3445">
        <w:trPr>
          <w:trHeight w:val="624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196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C63B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12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A053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Excluding in-hospital treatment, OR (95% CI)</w:t>
            </w:r>
          </w:p>
        </w:tc>
        <w:tc>
          <w:tcPr>
            <w:tcW w:w="11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504B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Logistic regression with bootstrapping*, OR (95% CI)</w:t>
            </w:r>
          </w:p>
        </w:tc>
      </w:tr>
      <w:tr w:rsidR="004F3445" w:rsidRPr="005A0432" w14:paraId="0A47909F" w14:textId="77777777" w:rsidTr="004F3445">
        <w:trPr>
          <w:trHeight w:val="312"/>
        </w:trPr>
        <w:tc>
          <w:tcPr>
            <w:tcW w:w="2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6ACE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For in-hospital mortality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804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7980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F83E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4D13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</w:tr>
      <w:tr w:rsidR="004F3445" w:rsidRPr="005A0432" w14:paraId="7F473732" w14:textId="77777777" w:rsidTr="004F3445">
        <w:trPr>
          <w:trHeight w:val="312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D882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EEA2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CFC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4.0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B1D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02–16.1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49AA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5.7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618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24–26.73)</w:t>
            </w:r>
          </w:p>
        </w:tc>
      </w:tr>
      <w:tr w:rsidR="004F3445" w:rsidRPr="005A0432" w14:paraId="4152DBC4" w14:textId="77777777" w:rsidTr="004F3445">
        <w:trPr>
          <w:trHeight w:val="312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6702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B396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Fall from standing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EA2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AF15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02–0.4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977C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0.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E9A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0.03–0.46)</w:t>
            </w:r>
          </w:p>
        </w:tc>
      </w:tr>
      <w:tr w:rsidR="004F3445" w:rsidRPr="005A0432" w14:paraId="7FFA9D1E" w14:textId="77777777" w:rsidTr="004F3445">
        <w:trPr>
          <w:trHeight w:val="312"/>
        </w:trPr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D588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864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GCS on hospital arrival, by one point decreas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30D5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.2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2050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01–1.4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B19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.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4658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07–1.69)</w:t>
            </w:r>
          </w:p>
        </w:tc>
      </w:tr>
      <w:tr w:rsidR="004F3445" w:rsidRPr="005A0432" w14:paraId="1C90D2A9" w14:textId="77777777" w:rsidTr="004F3445">
        <w:trPr>
          <w:trHeight w:val="312"/>
        </w:trPr>
        <w:tc>
          <w:tcPr>
            <w:tcW w:w="2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18B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For unfavorable function (GOS ≤3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4EE6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962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178D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29F" w14:textId="77777777" w:rsidR="004F3445" w:rsidRPr="00A82E18" w:rsidRDefault="004F3445" w:rsidP="00225622">
            <w:pPr>
              <w:rPr>
                <w:rFonts w:ascii="Times New Roman" w:hAnsi="Times New Roman"/>
                <w:kern w:val="0"/>
                <w:sz w:val="24"/>
                <w14:ligatures w14:val="none"/>
              </w:rPr>
            </w:pPr>
          </w:p>
        </w:tc>
      </w:tr>
      <w:tr w:rsidR="004F3445" w:rsidRPr="005A0432" w14:paraId="2873EC46" w14:textId="77777777" w:rsidTr="004F3445">
        <w:trPr>
          <w:trHeight w:val="324"/>
        </w:trPr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6027" w14:textId="77777777" w:rsidR="004F3445" w:rsidRPr="00A82E18" w:rsidRDefault="004F3445" w:rsidP="00225622">
            <w:pPr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A82E18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2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BB24E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AIS in extremity/pelvis, by one point increas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10CF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2.0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B110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23–3.26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80CF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1.98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88C5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(1.17–3.35)</w:t>
            </w:r>
          </w:p>
        </w:tc>
      </w:tr>
      <w:tr w:rsidR="004F3445" w:rsidRPr="005A0432" w14:paraId="50E2479B" w14:textId="77777777" w:rsidTr="004F3445">
        <w:trPr>
          <w:trHeight w:val="720"/>
        </w:trPr>
        <w:tc>
          <w:tcPr>
            <w:tcW w:w="4998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F2E7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>OR,</w:t>
            </w:r>
            <w:proofErr w:type="gramEnd"/>
            <w:r w:rsidRPr="00E31FD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odds ratio; CI, confidence interval; GCS, Glasgow coma scale; GOS, Glasgow outcome scale; and AIS, Abbreviated Injury Scale. *Same covariates were entered as the primary generalizing estimating equation model.</w:t>
            </w:r>
          </w:p>
        </w:tc>
      </w:tr>
      <w:tr w:rsidR="004F3445" w:rsidRPr="005A0432" w14:paraId="7647D5EB" w14:textId="77777777" w:rsidTr="004F3445">
        <w:trPr>
          <w:trHeight w:val="720"/>
        </w:trPr>
        <w:tc>
          <w:tcPr>
            <w:tcW w:w="4998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EE4A" w14:textId="77777777" w:rsidR="004F3445" w:rsidRPr="00E31FD1" w:rsidRDefault="004F3445" w:rsidP="00225622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29DCC793" w14:textId="77777777" w:rsidR="00795DC8" w:rsidRPr="002A0CAA" w:rsidRDefault="00795DC8"/>
    <w:sectPr w:rsidR="00795DC8" w:rsidRPr="002A0CA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revisionView w:formatting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AA"/>
    <w:rsid w:val="002A0CAA"/>
    <w:rsid w:val="004F3445"/>
    <w:rsid w:val="00687BE6"/>
    <w:rsid w:val="00795DC8"/>
    <w:rsid w:val="00E2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C5EB7A"/>
  <w15:chartTrackingRefBased/>
  <w15:docId w15:val="{BDD2071F-3149-4209-A623-0CA88224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CAA"/>
  </w:style>
  <w:style w:type="paragraph" w:styleId="1">
    <w:name w:val="heading 1"/>
    <w:basedOn w:val="a"/>
    <w:next w:val="a"/>
    <w:link w:val="10"/>
    <w:uiPriority w:val="9"/>
    <w:qFormat/>
    <w:rsid w:val="002A0CA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0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0C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0CA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0CA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0CA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0CA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0CA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0CA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0CA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0CA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0CA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0CA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0C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0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0C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0C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0C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0C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0CA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0CA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0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0CA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0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moto</dc:creator>
  <cp:keywords/>
  <dc:description/>
  <cp:lastModifiedBy>ryo yamamoto</cp:lastModifiedBy>
  <cp:revision>2</cp:revision>
  <dcterms:created xsi:type="dcterms:W3CDTF">2024-06-10T06:21:00Z</dcterms:created>
  <dcterms:modified xsi:type="dcterms:W3CDTF">2024-06-10T06:23:00Z</dcterms:modified>
</cp:coreProperties>
</file>